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968F7" w14:textId="77777777" w:rsidR="00E062A6" w:rsidRPr="00495908" w:rsidRDefault="00FF2066" w:rsidP="00253915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EC582B">
        <w:rPr>
          <w:b/>
          <w:sz w:val="24"/>
          <w:szCs w:val="24"/>
          <w:lang w:val="en-US"/>
        </w:rPr>
        <w:t>t</w:t>
      </w:r>
      <w:r w:rsidR="00C42D85" w:rsidRPr="00495908">
        <w:rPr>
          <w:b/>
          <w:sz w:val="24"/>
          <w:szCs w:val="24"/>
          <w:lang w:val="en-US"/>
        </w:rPr>
        <w:t xml:space="preserve">able 1: Clinical </w:t>
      </w:r>
      <w:r w:rsidR="000B60EC" w:rsidRPr="00495908">
        <w:rPr>
          <w:b/>
          <w:sz w:val="24"/>
          <w:szCs w:val="24"/>
          <w:lang w:val="en-US"/>
        </w:rPr>
        <w:t xml:space="preserve">and genetic findings of </w:t>
      </w:r>
      <w:r w:rsidR="007073CA" w:rsidRPr="00495908">
        <w:rPr>
          <w:b/>
          <w:sz w:val="24"/>
          <w:szCs w:val="24"/>
          <w:lang w:val="en-US"/>
        </w:rPr>
        <w:t>7</w:t>
      </w:r>
      <w:r w:rsidR="000B60EC" w:rsidRPr="00495908">
        <w:rPr>
          <w:b/>
          <w:sz w:val="24"/>
          <w:szCs w:val="24"/>
          <w:lang w:val="en-US"/>
        </w:rPr>
        <w:t xml:space="preserve"> patients reported in this study and 4 cases reported previously 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501"/>
        <w:gridCol w:w="1178"/>
        <w:gridCol w:w="1179"/>
        <w:gridCol w:w="1179"/>
        <w:gridCol w:w="1179"/>
        <w:gridCol w:w="1163"/>
        <w:gridCol w:w="1039"/>
        <w:gridCol w:w="1039"/>
        <w:gridCol w:w="1179"/>
        <w:gridCol w:w="1179"/>
        <w:gridCol w:w="1236"/>
        <w:gridCol w:w="1236"/>
      </w:tblGrid>
      <w:tr w:rsidR="00654845" w:rsidRPr="00654845" w14:paraId="304E3641" w14:textId="77777777" w:rsidTr="00654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5C8CA199" w14:textId="77777777" w:rsidR="00654845" w:rsidRPr="00654845" w:rsidRDefault="00654845" w:rsidP="002539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14:paraId="1A204A91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ase 1</w:t>
            </w:r>
          </w:p>
          <w:p w14:paraId="63D96A4D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14:paraId="26CFECB5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ase 2</w:t>
            </w:r>
          </w:p>
          <w:p w14:paraId="11B8A257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14:paraId="73389B20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ase 3</w:t>
            </w:r>
          </w:p>
          <w:p w14:paraId="5DA40B51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</w:tcPr>
          <w:p w14:paraId="79530374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 xml:space="preserve">case 4 </w:t>
            </w:r>
          </w:p>
        </w:tc>
        <w:tc>
          <w:tcPr>
            <w:tcW w:w="1191" w:type="dxa"/>
          </w:tcPr>
          <w:p w14:paraId="00B881F7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ase 5</w:t>
            </w:r>
          </w:p>
          <w:p w14:paraId="415E87EB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97" w:type="dxa"/>
          </w:tcPr>
          <w:p w14:paraId="62911C22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 6</w:t>
            </w:r>
          </w:p>
        </w:tc>
        <w:tc>
          <w:tcPr>
            <w:tcW w:w="968" w:type="dxa"/>
          </w:tcPr>
          <w:p w14:paraId="73F140E1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 7</w:t>
            </w:r>
          </w:p>
        </w:tc>
        <w:tc>
          <w:tcPr>
            <w:tcW w:w="1210" w:type="dxa"/>
          </w:tcPr>
          <w:p w14:paraId="0952F399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T. Takahashi et al. 2022</w:t>
            </w:r>
          </w:p>
        </w:tc>
        <w:tc>
          <w:tcPr>
            <w:tcW w:w="1210" w:type="dxa"/>
          </w:tcPr>
          <w:p w14:paraId="4E57F1CC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T. Takahashi et al. 2022</w:t>
            </w:r>
          </w:p>
        </w:tc>
        <w:tc>
          <w:tcPr>
            <w:tcW w:w="1268" w:type="dxa"/>
          </w:tcPr>
          <w:p w14:paraId="1EE40850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845">
              <w:rPr>
                <w:sz w:val="16"/>
                <w:szCs w:val="16"/>
              </w:rPr>
              <w:t xml:space="preserve">Mueller et al. 2019, </w:t>
            </w:r>
            <w:proofErr w:type="spellStart"/>
            <w:r w:rsidRPr="00654845">
              <w:rPr>
                <w:sz w:val="16"/>
                <w:szCs w:val="16"/>
              </w:rPr>
              <w:t>Kutkowska-Kazmierczak</w:t>
            </w:r>
            <w:proofErr w:type="spellEnd"/>
            <w:r w:rsidRPr="00654845">
              <w:rPr>
                <w:sz w:val="16"/>
                <w:szCs w:val="16"/>
              </w:rPr>
              <w:t xml:space="preserve"> et al 2019</w:t>
            </w:r>
          </w:p>
        </w:tc>
        <w:tc>
          <w:tcPr>
            <w:tcW w:w="1268" w:type="dxa"/>
          </w:tcPr>
          <w:p w14:paraId="2D1F9970" w14:textId="77777777" w:rsidR="00654845" w:rsidRPr="00654845" w:rsidRDefault="00654845" w:rsidP="00253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845">
              <w:rPr>
                <w:sz w:val="16"/>
                <w:szCs w:val="16"/>
              </w:rPr>
              <w:t xml:space="preserve">Mueller et al. 2019, </w:t>
            </w:r>
            <w:proofErr w:type="spellStart"/>
            <w:r w:rsidRPr="00654845">
              <w:rPr>
                <w:sz w:val="16"/>
                <w:szCs w:val="16"/>
              </w:rPr>
              <w:t>Kutkowska-Kazmierczak</w:t>
            </w:r>
            <w:proofErr w:type="spellEnd"/>
            <w:r w:rsidRPr="00654845">
              <w:rPr>
                <w:sz w:val="16"/>
                <w:szCs w:val="16"/>
              </w:rPr>
              <w:t xml:space="preserve"> et al 2019</w:t>
            </w:r>
          </w:p>
        </w:tc>
      </w:tr>
      <w:tr w:rsidR="00654845" w:rsidRPr="00654845" w14:paraId="08BA3C5E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438429EA" w14:textId="77777777" w:rsidR="00654845" w:rsidRPr="00654845" w:rsidRDefault="00654845" w:rsidP="00E062A6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DNA</w:t>
            </w:r>
          </w:p>
        </w:tc>
        <w:tc>
          <w:tcPr>
            <w:tcW w:w="1209" w:type="dxa"/>
          </w:tcPr>
          <w:p w14:paraId="4048C8BB" w14:textId="77777777" w:rsidR="00654845" w:rsidRPr="00654845" w:rsidRDefault="00654845" w:rsidP="00E0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.462G&gt;A, homozygous</w:t>
            </w:r>
          </w:p>
        </w:tc>
        <w:tc>
          <w:tcPr>
            <w:tcW w:w="1210" w:type="dxa"/>
          </w:tcPr>
          <w:p w14:paraId="434975CA" w14:textId="77777777" w:rsidR="00654845" w:rsidRPr="00654845" w:rsidRDefault="00654845" w:rsidP="00E0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.248C&gt;T homozygous</w:t>
            </w:r>
          </w:p>
        </w:tc>
        <w:tc>
          <w:tcPr>
            <w:tcW w:w="1210" w:type="dxa"/>
          </w:tcPr>
          <w:p w14:paraId="7438A7A3" w14:textId="77777777" w:rsidR="00654845" w:rsidRPr="00654845" w:rsidRDefault="00654845" w:rsidP="00E0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.248C&gt;T homozygous</w:t>
            </w:r>
          </w:p>
        </w:tc>
        <w:tc>
          <w:tcPr>
            <w:tcW w:w="1210" w:type="dxa"/>
          </w:tcPr>
          <w:p w14:paraId="3C840F93" w14:textId="053C2147" w:rsidR="00654845" w:rsidRPr="00654845" w:rsidRDefault="00654845" w:rsidP="00E0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.457T&gt;</w:t>
            </w:r>
            <w:r w:rsidR="00AF2A02">
              <w:rPr>
                <w:sz w:val="16"/>
                <w:szCs w:val="16"/>
                <w:lang w:val="en-US"/>
              </w:rPr>
              <w:t>C</w:t>
            </w:r>
            <w:bookmarkStart w:id="0" w:name="_GoBack"/>
            <w:bookmarkEnd w:id="0"/>
            <w:r w:rsidRPr="00654845">
              <w:rPr>
                <w:sz w:val="16"/>
                <w:szCs w:val="16"/>
                <w:lang w:val="en-US"/>
              </w:rPr>
              <w:t xml:space="preserve"> homozygous</w:t>
            </w:r>
          </w:p>
        </w:tc>
        <w:tc>
          <w:tcPr>
            <w:tcW w:w="1191" w:type="dxa"/>
          </w:tcPr>
          <w:p w14:paraId="315661E1" w14:textId="77777777" w:rsidR="00654845" w:rsidRPr="00654845" w:rsidRDefault="00654845" w:rsidP="00133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54845">
              <w:rPr>
                <w:rFonts w:cstheme="minorHAnsi"/>
                <w:sz w:val="16"/>
                <w:szCs w:val="16"/>
              </w:rPr>
              <w:t>c.491G&gt;A</w:t>
            </w:r>
          </w:p>
          <w:p w14:paraId="59F5C8A8" w14:textId="77777777" w:rsidR="00654845" w:rsidRPr="00654845" w:rsidRDefault="00654845" w:rsidP="00133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54845">
              <w:rPr>
                <w:rFonts w:cstheme="minorHAnsi"/>
                <w:sz w:val="16"/>
                <w:szCs w:val="16"/>
                <w:lang w:val="en-US"/>
              </w:rPr>
              <w:t>homozygous</w:t>
            </w:r>
          </w:p>
        </w:tc>
        <w:tc>
          <w:tcPr>
            <w:tcW w:w="797" w:type="dxa"/>
          </w:tcPr>
          <w:p w14:paraId="451FBFA7" w14:textId="77777777" w:rsidR="00654845" w:rsidRPr="00654845" w:rsidRDefault="00654845" w:rsidP="00654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bookmarkStart w:id="1" w:name="_Hlk192166033"/>
            <w:r w:rsidRPr="00654845">
              <w:rPr>
                <w:sz w:val="16"/>
                <w:szCs w:val="16"/>
                <w:lang w:val="en-US"/>
              </w:rPr>
              <w:t>c.52C&gt;T</w:t>
            </w:r>
          </w:p>
          <w:bookmarkEnd w:id="1"/>
          <w:p w14:paraId="6E0855B6" w14:textId="77777777" w:rsidR="00654845" w:rsidRPr="00654845" w:rsidRDefault="00654845" w:rsidP="00654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homozygous</w:t>
            </w:r>
          </w:p>
        </w:tc>
        <w:tc>
          <w:tcPr>
            <w:tcW w:w="968" w:type="dxa"/>
          </w:tcPr>
          <w:p w14:paraId="50CD2479" w14:textId="77777777" w:rsidR="00654845" w:rsidRPr="00654845" w:rsidRDefault="00654845" w:rsidP="00654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.52C&gt;T</w:t>
            </w:r>
          </w:p>
          <w:p w14:paraId="68FD0B73" w14:textId="77777777" w:rsidR="00654845" w:rsidRPr="00654845" w:rsidRDefault="00654845" w:rsidP="00654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homozygous</w:t>
            </w:r>
          </w:p>
        </w:tc>
        <w:tc>
          <w:tcPr>
            <w:tcW w:w="1210" w:type="dxa"/>
          </w:tcPr>
          <w:p w14:paraId="4EAD1E48" w14:textId="77777777" w:rsidR="00654845" w:rsidRPr="00654845" w:rsidRDefault="00654845" w:rsidP="00E0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.376-2A&gt;G homozygous</w:t>
            </w:r>
          </w:p>
        </w:tc>
        <w:tc>
          <w:tcPr>
            <w:tcW w:w="1210" w:type="dxa"/>
          </w:tcPr>
          <w:p w14:paraId="626F9263" w14:textId="77777777" w:rsidR="00654845" w:rsidRPr="00654845" w:rsidRDefault="00654845" w:rsidP="00E0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.376-2A&gt;G homozygous</w:t>
            </w:r>
          </w:p>
        </w:tc>
        <w:tc>
          <w:tcPr>
            <w:tcW w:w="1268" w:type="dxa"/>
          </w:tcPr>
          <w:p w14:paraId="6D4FBED2" w14:textId="77777777" w:rsidR="00654845" w:rsidRPr="00654845" w:rsidRDefault="00654845" w:rsidP="00E0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.494C&gt;T heterozygous</w:t>
            </w:r>
          </w:p>
        </w:tc>
        <w:tc>
          <w:tcPr>
            <w:tcW w:w="1268" w:type="dxa"/>
          </w:tcPr>
          <w:p w14:paraId="27587CD8" w14:textId="77777777" w:rsidR="00654845" w:rsidRPr="00654845" w:rsidRDefault="00654845" w:rsidP="00E06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.494C&gt;T heterozygous</w:t>
            </w:r>
          </w:p>
        </w:tc>
      </w:tr>
      <w:tr w:rsidR="00654845" w:rsidRPr="00654845" w14:paraId="365FE52D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BAAAA14" w14:textId="77777777" w:rsidR="00654845" w:rsidRPr="00654845" w:rsidRDefault="00654845" w:rsidP="00E062A6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1209" w:type="dxa"/>
          </w:tcPr>
          <w:p w14:paraId="0D4BA97F" w14:textId="77777777" w:rsidR="00654845" w:rsidRPr="00654845" w:rsidRDefault="00654845" w:rsidP="00E0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654845">
              <w:rPr>
                <w:sz w:val="16"/>
                <w:szCs w:val="16"/>
                <w:lang w:val="en-US"/>
              </w:rPr>
              <w:t>p.Trp</w:t>
            </w:r>
            <w:proofErr w:type="gramEnd"/>
            <w:r w:rsidRPr="00654845">
              <w:rPr>
                <w:sz w:val="16"/>
                <w:szCs w:val="16"/>
                <w:lang w:val="en-US"/>
              </w:rPr>
              <w:t>154*</w:t>
            </w:r>
          </w:p>
        </w:tc>
        <w:tc>
          <w:tcPr>
            <w:tcW w:w="1210" w:type="dxa"/>
          </w:tcPr>
          <w:p w14:paraId="2AB213BA" w14:textId="77777777" w:rsidR="00654845" w:rsidRPr="00654845" w:rsidRDefault="00654845" w:rsidP="00E0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654845">
              <w:rPr>
                <w:sz w:val="16"/>
                <w:szCs w:val="16"/>
                <w:lang w:val="en-US"/>
              </w:rPr>
              <w:t>p.Ser</w:t>
            </w:r>
            <w:proofErr w:type="gramEnd"/>
            <w:r w:rsidRPr="00654845">
              <w:rPr>
                <w:sz w:val="16"/>
                <w:szCs w:val="16"/>
                <w:lang w:val="en-US"/>
              </w:rPr>
              <w:t>83Leu</w:t>
            </w:r>
          </w:p>
        </w:tc>
        <w:tc>
          <w:tcPr>
            <w:tcW w:w="1210" w:type="dxa"/>
          </w:tcPr>
          <w:p w14:paraId="0CAB8EF4" w14:textId="77777777" w:rsidR="00654845" w:rsidRPr="00654845" w:rsidRDefault="00654845" w:rsidP="00E0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654845">
              <w:rPr>
                <w:sz w:val="16"/>
                <w:szCs w:val="16"/>
                <w:lang w:val="en-US"/>
              </w:rPr>
              <w:t>p.Ser</w:t>
            </w:r>
            <w:proofErr w:type="gramEnd"/>
            <w:r w:rsidRPr="00654845">
              <w:rPr>
                <w:sz w:val="16"/>
                <w:szCs w:val="16"/>
                <w:lang w:val="en-US"/>
              </w:rPr>
              <w:t>83Leu</w:t>
            </w:r>
          </w:p>
        </w:tc>
        <w:tc>
          <w:tcPr>
            <w:tcW w:w="1210" w:type="dxa"/>
          </w:tcPr>
          <w:p w14:paraId="2C97EBF3" w14:textId="77777777" w:rsidR="00654845" w:rsidRPr="00654845" w:rsidRDefault="00654845" w:rsidP="00E0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654845">
              <w:rPr>
                <w:sz w:val="16"/>
                <w:szCs w:val="16"/>
                <w:lang w:val="en-US"/>
              </w:rPr>
              <w:t>p.Trp</w:t>
            </w:r>
            <w:proofErr w:type="gramEnd"/>
            <w:r w:rsidRPr="00654845">
              <w:rPr>
                <w:sz w:val="16"/>
                <w:szCs w:val="16"/>
                <w:lang w:val="en-US"/>
              </w:rPr>
              <w:t>153Arg</w:t>
            </w:r>
          </w:p>
        </w:tc>
        <w:tc>
          <w:tcPr>
            <w:tcW w:w="1191" w:type="dxa"/>
          </w:tcPr>
          <w:p w14:paraId="5B43A3CA" w14:textId="77777777" w:rsidR="00654845" w:rsidRPr="00654845" w:rsidRDefault="00654845" w:rsidP="00133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54845">
              <w:rPr>
                <w:rFonts w:cstheme="minorHAnsi"/>
                <w:sz w:val="16"/>
                <w:szCs w:val="16"/>
              </w:rPr>
              <w:t>p.Gly164Asp</w:t>
            </w:r>
          </w:p>
        </w:tc>
        <w:tc>
          <w:tcPr>
            <w:tcW w:w="797" w:type="dxa"/>
          </w:tcPr>
          <w:p w14:paraId="4CEF6668" w14:textId="77777777" w:rsidR="00654845" w:rsidRPr="00654845" w:rsidRDefault="00654845" w:rsidP="00E0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bookmarkStart w:id="2" w:name="_Hlk192166061"/>
            <w:proofErr w:type="gramStart"/>
            <w:r w:rsidRPr="00654845">
              <w:rPr>
                <w:sz w:val="16"/>
                <w:szCs w:val="16"/>
                <w:lang w:val="en-US"/>
              </w:rPr>
              <w:t>p.Arg</w:t>
            </w:r>
            <w:proofErr w:type="gramEnd"/>
            <w:r w:rsidRPr="00654845">
              <w:rPr>
                <w:sz w:val="16"/>
                <w:szCs w:val="16"/>
                <w:lang w:val="en-US"/>
              </w:rPr>
              <w:t>18Trp</w:t>
            </w:r>
            <w:bookmarkEnd w:id="2"/>
          </w:p>
        </w:tc>
        <w:tc>
          <w:tcPr>
            <w:tcW w:w="968" w:type="dxa"/>
          </w:tcPr>
          <w:p w14:paraId="17387E73" w14:textId="77777777" w:rsidR="00654845" w:rsidRPr="00654845" w:rsidRDefault="00654845" w:rsidP="00E0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654845">
              <w:rPr>
                <w:sz w:val="16"/>
                <w:szCs w:val="16"/>
                <w:lang w:val="en-US"/>
              </w:rPr>
              <w:t>p.Arg</w:t>
            </w:r>
            <w:proofErr w:type="gramEnd"/>
            <w:r w:rsidRPr="00654845">
              <w:rPr>
                <w:sz w:val="16"/>
                <w:szCs w:val="16"/>
                <w:lang w:val="en-US"/>
              </w:rPr>
              <w:t>18Trp</w:t>
            </w:r>
          </w:p>
        </w:tc>
        <w:tc>
          <w:tcPr>
            <w:tcW w:w="1210" w:type="dxa"/>
          </w:tcPr>
          <w:p w14:paraId="6D57AD02" w14:textId="77777777" w:rsidR="00654845" w:rsidRPr="00654845" w:rsidRDefault="00654845" w:rsidP="00E0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Skipping of exon 6</w:t>
            </w:r>
          </w:p>
        </w:tc>
        <w:tc>
          <w:tcPr>
            <w:tcW w:w="1210" w:type="dxa"/>
          </w:tcPr>
          <w:p w14:paraId="57951E83" w14:textId="77777777" w:rsidR="00654845" w:rsidRPr="00654845" w:rsidRDefault="00654845" w:rsidP="00E0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Skipping of exon 6</w:t>
            </w:r>
          </w:p>
        </w:tc>
        <w:tc>
          <w:tcPr>
            <w:tcW w:w="1268" w:type="dxa"/>
          </w:tcPr>
          <w:p w14:paraId="0EC059F0" w14:textId="77777777" w:rsidR="00654845" w:rsidRPr="00654845" w:rsidRDefault="00654845" w:rsidP="00E0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654845">
              <w:rPr>
                <w:sz w:val="16"/>
                <w:szCs w:val="16"/>
                <w:lang w:val="en-US"/>
              </w:rPr>
              <w:t>p.Ser</w:t>
            </w:r>
            <w:proofErr w:type="gramEnd"/>
            <w:r w:rsidRPr="00654845">
              <w:rPr>
                <w:sz w:val="16"/>
                <w:szCs w:val="16"/>
                <w:lang w:val="en-US"/>
              </w:rPr>
              <w:t>165Phe</w:t>
            </w:r>
          </w:p>
        </w:tc>
        <w:tc>
          <w:tcPr>
            <w:tcW w:w="1268" w:type="dxa"/>
          </w:tcPr>
          <w:p w14:paraId="04471792" w14:textId="77777777" w:rsidR="00654845" w:rsidRPr="00654845" w:rsidRDefault="00654845" w:rsidP="00E0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654845">
              <w:rPr>
                <w:sz w:val="16"/>
                <w:szCs w:val="16"/>
                <w:lang w:val="en-US"/>
              </w:rPr>
              <w:t>p.Ser</w:t>
            </w:r>
            <w:proofErr w:type="gramEnd"/>
            <w:r w:rsidRPr="00654845">
              <w:rPr>
                <w:sz w:val="16"/>
                <w:szCs w:val="16"/>
                <w:lang w:val="en-US"/>
              </w:rPr>
              <w:t>165Phe</w:t>
            </w:r>
          </w:p>
        </w:tc>
      </w:tr>
      <w:tr w:rsidR="00654845" w:rsidRPr="00654845" w14:paraId="3B45BB88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17E7BE7A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onsanguinity</w:t>
            </w:r>
          </w:p>
        </w:tc>
        <w:tc>
          <w:tcPr>
            <w:tcW w:w="1209" w:type="dxa"/>
          </w:tcPr>
          <w:p w14:paraId="3082FA9B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10" w:type="dxa"/>
          </w:tcPr>
          <w:p w14:paraId="2BD4CD33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10" w:type="dxa"/>
          </w:tcPr>
          <w:p w14:paraId="1DD0DC8B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10" w:type="dxa"/>
          </w:tcPr>
          <w:p w14:paraId="70A9911E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91" w:type="dxa"/>
          </w:tcPr>
          <w:p w14:paraId="343116D2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97" w:type="dxa"/>
          </w:tcPr>
          <w:p w14:paraId="5A4557EB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68" w:type="dxa"/>
          </w:tcPr>
          <w:p w14:paraId="314AC636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10" w:type="dxa"/>
          </w:tcPr>
          <w:p w14:paraId="1CA2D86A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10" w:type="dxa"/>
          </w:tcPr>
          <w:p w14:paraId="2E552955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68" w:type="dxa"/>
          </w:tcPr>
          <w:p w14:paraId="141F7F05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268" w:type="dxa"/>
          </w:tcPr>
          <w:p w14:paraId="17588DD4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o</w:t>
            </w:r>
          </w:p>
        </w:tc>
      </w:tr>
      <w:tr w:rsidR="00654845" w:rsidRPr="00654845" w14:paraId="0DA58787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7D382F1D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Age (y)</w:t>
            </w:r>
          </w:p>
        </w:tc>
        <w:tc>
          <w:tcPr>
            <w:tcW w:w="1209" w:type="dxa"/>
          </w:tcPr>
          <w:p w14:paraId="6F745C26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210" w:type="dxa"/>
          </w:tcPr>
          <w:p w14:paraId="5E001E4E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210" w:type="dxa"/>
          </w:tcPr>
          <w:p w14:paraId="459783F5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10" w:type="dxa"/>
          </w:tcPr>
          <w:p w14:paraId="60AE1DE0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191" w:type="dxa"/>
          </w:tcPr>
          <w:p w14:paraId="12BD0C58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797" w:type="dxa"/>
          </w:tcPr>
          <w:p w14:paraId="798F4A02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968" w:type="dxa"/>
          </w:tcPr>
          <w:p w14:paraId="091717DB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210" w:type="dxa"/>
          </w:tcPr>
          <w:p w14:paraId="55FADA0A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210" w:type="dxa"/>
          </w:tcPr>
          <w:p w14:paraId="138B954A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268" w:type="dxa"/>
          </w:tcPr>
          <w:p w14:paraId="6CEB01AF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268" w:type="dxa"/>
          </w:tcPr>
          <w:p w14:paraId="0EAC938F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5</w:t>
            </w:r>
          </w:p>
        </w:tc>
      </w:tr>
      <w:tr w:rsidR="00654845" w:rsidRPr="00654845" w14:paraId="15C15A39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224D10D3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209" w:type="dxa"/>
          </w:tcPr>
          <w:p w14:paraId="018B2CC6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1210" w:type="dxa"/>
          </w:tcPr>
          <w:p w14:paraId="53414B4C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210" w:type="dxa"/>
          </w:tcPr>
          <w:p w14:paraId="0AF27243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210" w:type="dxa"/>
          </w:tcPr>
          <w:p w14:paraId="12163681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1191" w:type="dxa"/>
          </w:tcPr>
          <w:p w14:paraId="7935B53F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97" w:type="dxa"/>
          </w:tcPr>
          <w:p w14:paraId="1C772F8B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968" w:type="dxa"/>
          </w:tcPr>
          <w:p w14:paraId="2367B280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1210" w:type="dxa"/>
          </w:tcPr>
          <w:p w14:paraId="5C37AB85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1210" w:type="dxa"/>
          </w:tcPr>
          <w:p w14:paraId="5EBBF10B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268" w:type="dxa"/>
          </w:tcPr>
          <w:p w14:paraId="6B1B2A21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268" w:type="dxa"/>
          </w:tcPr>
          <w:p w14:paraId="0C2C2CDA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M</w:t>
            </w:r>
          </w:p>
        </w:tc>
      </w:tr>
      <w:tr w:rsidR="00654845" w:rsidRPr="00654845" w14:paraId="043905A6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35AF0AEF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ongenital ichthyosis</w:t>
            </w:r>
          </w:p>
        </w:tc>
        <w:tc>
          <w:tcPr>
            <w:tcW w:w="1209" w:type="dxa"/>
          </w:tcPr>
          <w:p w14:paraId="17433E94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09C47FBF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52657CE8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1A75A4CE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2E40221E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6D69A3F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68" w:type="dxa"/>
          </w:tcPr>
          <w:p w14:paraId="08C487D0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769AEFE1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30F18938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3D29F433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8" w:type="dxa"/>
          </w:tcPr>
          <w:p w14:paraId="0D8A0D9D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</w:tr>
      <w:tr w:rsidR="00654845" w:rsidRPr="00654845" w14:paraId="310FBB6D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1A9A5AF8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Ichthyosis trunk</w:t>
            </w:r>
          </w:p>
        </w:tc>
        <w:tc>
          <w:tcPr>
            <w:tcW w:w="1209" w:type="dxa"/>
          </w:tcPr>
          <w:p w14:paraId="2EA08F45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60A5263A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3AB868F2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4F9ED8A4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1BE9E56B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77130B8A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68" w:type="dxa"/>
          </w:tcPr>
          <w:p w14:paraId="30AEACE3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382B4EC4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707987EC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016056F5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67F4AFF8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654845" w:rsidRPr="00654845" w14:paraId="2704DC4A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43960CFA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Ichthyosis limb</w:t>
            </w:r>
          </w:p>
        </w:tc>
        <w:tc>
          <w:tcPr>
            <w:tcW w:w="1209" w:type="dxa"/>
          </w:tcPr>
          <w:p w14:paraId="6E7CBE7D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42A4C24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45BE548B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31BE332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68BD7D7D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48841D32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68" w:type="dxa"/>
          </w:tcPr>
          <w:p w14:paraId="0F60D983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118541F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40409698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08DE145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4ABF469D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654845" w:rsidRPr="00654845" w14:paraId="5DB259A9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0083C1E7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 xml:space="preserve">Motor DD </w:t>
            </w:r>
          </w:p>
        </w:tc>
        <w:tc>
          <w:tcPr>
            <w:tcW w:w="1209" w:type="dxa"/>
          </w:tcPr>
          <w:p w14:paraId="59B2652D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2BE05A46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8F3F616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22348ED9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5558E10A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4DBE1E0A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68" w:type="dxa"/>
          </w:tcPr>
          <w:p w14:paraId="11934492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9BA4DD5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B48D871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14A44EC1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7E6E0492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654845" w:rsidRPr="00654845" w14:paraId="79AE31BB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1E2695B8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Sitting</w:t>
            </w:r>
          </w:p>
        </w:tc>
        <w:tc>
          <w:tcPr>
            <w:tcW w:w="1209" w:type="dxa"/>
          </w:tcPr>
          <w:p w14:paraId="494A67D8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467EA58E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03A21B7F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7D05819E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574A8A3A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61A5A86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68" w:type="dxa"/>
          </w:tcPr>
          <w:p w14:paraId="2B3AC014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07E78361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7A7D7FC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5D15BDC7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261E7654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654845" w:rsidRPr="00654845" w14:paraId="49459D21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2AB6BC22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Walking</w:t>
            </w:r>
          </w:p>
        </w:tc>
        <w:tc>
          <w:tcPr>
            <w:tcW w:w="1209" w:type="dxa"/>
          </w:tcPr>
          <w:p w14:paraId="3F5C3F17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0ED2DEC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36078509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59877CFD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</w:tcPr>
          <w:p w14:paraId="3DD2E421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5E86A73E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68" w:type="dxa"/>
          </w:tcPr>
          <w:p w14:paraId="6ECAECE2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79EE8180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4DEAFED0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8" w:type="dxa"/>
          </w:tcPr>
          <w:p w14:paraId="4B3E6062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8" w:type="dxa"/>
          </w:tcPr>
          <w:p w14:paraId="33045BE1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(+)</w:t>
            </w:r>
          </w:p>
        </w:tc>
      </w:tr>
      <w:tr w:rsidR="00654845" w:rsidRPr="00654845" w14:paraId="35C7EF19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0EA9E564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Hyperreflexia</w:t>
            </w:r>
          </w:p>
        </w:tc>
        <w:tc>
          <w:tcPr>
            <w:tcW w:w="1209" w:type="dxa"/>
          </w:tcPr>
          <w:p w14:paraId="26D1DE1C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C42952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0161408E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0AF64854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25416F9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5A62FE95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68" w:type="dxa"/>
          </w:tcPr>
          <w:p w14:paraId="22CD92F4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438B5D54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4882C51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0719003D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652ACB5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654845" w:rsidRPr="00654845" w14:paraId="74C8E2B2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522C5CC9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Axial hypotonia</w:t>
            </w:r>
          </w:p>
        </w:tc>
        <w:tc>
          <w:tcPr>
            <w:tcW w:w="1209" w:type="dxa"/>
          </w:tcPr>
          <w:p w14:paraId="0AF06889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43E6F742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0EA86E41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6E9A6DD4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35746364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4D15B317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968" w:type="dxa"/>
          </w:tcPr>
          <w:p w14:paraId="5484694C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76C870AF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210" w:type="dxa"/>
          </w:tcPr>
          <w:p w14:paraId="0297CEE2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268" w:type="dxa"/>
          </w:tcPr>
          <w:p w14:paraId="14E85765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8" w:type="dxa"/>
          </w:tcPr>
          <w:p w14:paraId="306D8660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</w:tr>
      <w:tr w:rsidR="00654845" w:rsidRPr="00654845" w14:paraId="158D172C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59ADADFD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Spasticity limbs</w:t>
            </w:r>
          </w:p>
        </w:tc>
        <w:tc>
          <w:tcPr>
            <w:tcW w:w="1209" w:type="dxa"/>
          </w:tcPr>
          <w:p w14:paraId="76F8AF54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3D6B235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237F4A8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47B1BD61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08BAFEBE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08CB83F6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68" w:type="dxa"/>
          </w:tcPr>
          <w:p w14:paraId="02922C0B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3CB053E6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38F775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41E2652D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25505301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654845" w:rsidRPr="00654845" w14:paraId="6A8BAC8B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0BEA33D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Joint contractures</w:t>
            </w:r>
          </w:p>
        </w:tc>
        <w:tc>
          <w:tcPr>
            <w:tcW w:w="1209" w:type="dxa"/>
          </w:tcPr>
          <w:p w14:paraId="0C89341A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06A0943A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963332F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4DAF822B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</w:tcPr>
          <w:p w14:paraId="61217B45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5C82E320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68" w:type="dxa"/>
          </w:tcPr>
          <w:p w14:paraId="24503365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33D06B54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DB253D9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1D479FF9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5FD0DBC3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654845" w:rsidRPr="00654845" w14:paraId="6CC149EF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0B672F22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 xml:space="preserve">Movement disorder </w:t>
            </w:r>
          </w:p>
        </w:tc>
        <w:tc>
          <w:tcPr>
            <w:tcW w:w="1209" w:type="dxa"/>
          </w:tcPr>
          <w:p w14:paraId="1087EEA4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49DAC166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683A4C41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1F8C5087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64FA08A2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672A1487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68" w:type="dxa"/>
          </w:tcPr>
          <w:p w14:paraId="54626B8A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EC46792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2FC62F18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61098A80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8" w:type="dxa"/>
          </w:tcPr>
          <w:p w14:paraId="46134816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</w:tr>
      <w:tr w:rsidR="00654845" w:rsidRPr="00654845" w14:paraId="492BBF67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4E3E3CC6" w14:textId="77777777" w:rsidR="00654845" w:rsidRPr="00654845" w:rsidRDefault="00654845" w:rsidP="00C55748">
            <w:pPr>
              <w:rPr>
                <w:sz w:val="16"/>
                <w:szCs w:val="16"/>
              </w:rPr>
            </w:pPr>
            <w:r w:rsidRPr="00654845">
              <w:rPr>
                <w:sz w:val="16"/>
                <w:szCs w:val="16"/>
              </w:rPr>
              <w:t xml:space="preserve">Head </w:t>
            </w:r>
            <w:proofErr w:type="spellStart"/>
            <w:r w:rsidRPr="00654845">
              <w:rPr>
                <w:sz w:val="16"/>
                <w:szCs w:val="16"/>
              </w:rPr>
              <w:t>tremor</w:t>
            </w:r>
            <w:proofErr w:type="spellEnd"/>
          </w:p>
        </w:tc>
        <w:tc>
          <w:tcPr>
            <w:tcW w:w="1209" w:type="dxa"/>
          </w:tcPr>
          <w:p w14:paraId="44AE67F3" w14:textId="77777777" w:rsidR="00654845" w:rsidRPr="00654845" w:rsidRDefault="00654845" w:rsidP="00C55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845">
              <w:rPr>
                <w:sz w:val="16"/>
                <w:szCs w:val="16"/>
              </w:rPr>
              <w:t>+</w:t>
            </w:r>
          </w:p>
        </w:tc>
        <w:tc>
          <w:tcPr>
            <w:tcW w:w="1210" w:type="dxa"/>
          </w:tcPr>
          <w:p w14:paraId="71D69DF4" w14:textId="77777777" w:rsidR="00654845" w:rsidRPr="00654845" w:rsidRDefault="00654845" w:rsidP="00C55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845">
              <w:rPr>
                <w:sz w:val="16"/>
                <w:szCs w:val="16"/>
              </w:rPr>
              <w:t>+</w:t>
            </w:r>
          </w:p>
        </w:tc>
        <w:tc>
          <w:tcPr>
            <w:tcW w:w="1210" w:type="dxa"/>
          </w:tcPr>
          <w:p w14:paraId="5176A12F" w14:textId="77777777" w:rsidR="00654845" w:rsidRPr="00654845" w:rsidRDefault="00654845" w:rsidP="00C55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845">
              <w:rPr>
                <w:sz w:val="16"/>
                <w:szCs w:val="16"/>
              </w:rPr>
              <w:t>+</w:t>
            </w:r>
          </w:p>
        </w:tc>
        <w:tc>
          <w:tcPr>
            <w:tcW w:w="1210" w:type="dxa"/>
          </w:tcPr>
          <w:p w14:paraId="4F12788A" w14:textId="77777777" w:rsidR="00654845" w:rsidRPr="00654845" w:rsidRDefault="00654845" w:rsidP="00C55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845">
              <w:rPr>
                <w:sz w:val="16"/>
                <w:szCs w:val="16"/>
              </w:rPr>
              <w:t>+</w:t>
            </w:r>
          </w:p>
        </w:tc>
        <w:tc>
          <w:tcPr>
            <w:tcW w:w="1191" w:type="dxa"/>
          </w:tcPr>
          <w:p w14:paraId="12A738A0" w14:textId="77777777" w:rsidR="00654845" w:rsidRPr="00654845" w:rsidRDefault="00654845" w:rsidP="00C55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845">
              <w:rPr>
                <w:sz w:val="16"/>
                <w:szCs w:val="16"/>
              </w:rPr>
              <w:t>+</w:t>
            </w:r>
          </w:p>
        </w:tc>
        <w:tc>
          <w:tcPr>
            <w:tcW w:w="797" w:type="dxa"/>
          </w:tcPr>
          <w:p w14:paraId="34341A95" w14:textId="77777777" w:rsidR="00654845" w:rsidRPr="00654845" w:rsidRDefault="00654845" w:rsidP="00C55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68" w:type="dxa"/>
          </w:tcPr>
          <w:p w14:paraId="4DEC9268" w14:textId="77777777" w:rsidR="00654845" w:rsidRPr="00654845" w:rsidRDefault="00654845" w:rsidP="00C55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10" w:type="dxa"/>
          </w:tcPr>
          <w:p w14:paraId="07B9762D" w14:textId="77777777" w:rsidR="00654845" w:rsidRPr="00654845" w:rsidRDefault="00654845" w:rsidP="00C55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845">
              <w:rPr>
                <w:sz w:val="16"/>
                <w:szCs w:val="16"/>
              </w:rPr>
              <w:t>+</w:t>
            </w:r>
          </w:p>
        </w:tc>
        <w:tc>
          <w:tcPr>
            <w:tcW w:w="1210" w:type="dxa"/>
          </w:tcPr>
          <w:p w14:paraId="70F76061" w14:textId="77777777" w:rsidR="00654845" w:rsidRPr="00654845" w:rsidRDefault="00654845" w:rsidP="00C55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845">
              <w:rPr>
                <w:sz w:val="16"/>
                <w:szCs w:val="16"/>
              </w:rPr>
              <w:t>+</w:t>
            </w:r>
          </w:p>
        </w:tc>
        <w:tc>
          <w:tcPr>
            <w:tcW w:w="1268" w:type="dxa"/>
          </w:tcPr>
          <w:p w14:paraId="5D3966BE" w14:textId="77777777" w:rsidR="00654845" w:rsidRPr="00654845" w:rsidRDefault="00654845" w:rsidP="00C55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845">
              <w:rPr>
                <w:sz w:val="16"/>
                <w:szCs w:val="16"/>
              </w:rPr>
              <w:t>-</w:t>
            </w:r>
          </w:p>
        </w:tc>
        <w:tc>
          <w:tcPr>
            <w:tcW w:w="1268" w:type="dxa"/>
          </w:tcPr>
          <w:p w14:paraId="7E276A73" w14:textId="77777777" w:rsidR="00654845" w:rsidRPr="00654845" w:rsidRDefault="00654845" w:rsidP="00C55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845">
              <w:rPr>
                <w:sz w:val="16"/>
                <w:szCs w:val="16"/>
              </w:rPr>
              <w:t>-</w:t>
            </w:r>
          </w:p>
        </w:tc>
      </w:tr>
      <w:tr w:rsidR="00654845" w:rsidRPr="00654845" w14:paraId="6E260CF1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2E5AB58D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Dystonia</w:t>
            </w:r>
          </w:p>
        </w:tc>
        <w:tc>
          <w:tcPr>
            <w:tcW w:w="1209" w:type="dxa"/>
          </w:tcPr>
          <w:p w14:paraId="68F3A19C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658BD122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3FE30208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02D1D057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</w:tcPr>
          <w:p w14:paraId="46324E81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12FA8DD9" w14:textId="77777777" w:rsidR="00654845" w:rsidRPr="00654845" w:rsidRDefault="00ED394D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68" w:type="dxa"/>
          </w:tcPr>
          <w:p w14:paraId="3120864A" w14:textId="77777777" w:rsidR="00654845" w:rsidRPr="00654845" w:rsidRDefault="00ED394D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47CC912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210" w:type="dxa"/>
          </w:tcPr>
          <w:p w14:paraId="0DE9A84A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268" w:type="dxa"/>
          </w:tcPr>
          <w:p w14:paraId="57E9E2EB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8" w:type="dxa"/>
          </w:tcPr>
          <w:p w14:paraId="42B32883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</w:tr>
      <w:tr w:rsidR="00654845" w:rsidRPr="00654845" w14:paraId="00E77474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44CB7435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Myoclonus</w:t>
            </w:r>
          </w:p>
        </w:tc>
        <w:tc>
          <w:tcPr>
            <w:tcW w:w="1209" w:type="dxa"/>
          </w:tcPr>
          <w:p w14:paraId="4C35FC6E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4E21E65F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058F9F42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71DD6B29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5664E8F9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97" w:type="dxa"/>
          </w:tcPr>
          <w:p w14:paraId="784A73A4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68" w:type="dxa"/>
          </w:tcPr>
          <w:p w14:paraId="5B435CF4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4251D894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8EE7ABC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4FE75763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8" w:type="dxa"/>
          </w:tcPr>
          <w:p w14:paraId="791049AD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</w:tr>
      <w:tr w:rsidR="00654845" w:rsidRPr="00654845" w14:paraId="46F57B93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4A6B2A55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Dysarthria</w:t>
            </w:r>
          </w:p>
        </w:tc>
        <w:tc>
          <w:tcPr>
            <w:tcW w:w="1209" w:type="dxa"/>
          </w:tcPr>
          <w:p w14:paraId="0C43CE75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205419B3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56AAE8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78B694AF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191" w:type="dxa"/>
          </w:tcPr>
          <w:p w14:paraId="0F72F264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47C9A0B2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68" w:type="dxa"/>
          </w:tcPr>
          <w:p w14:paraId="1D26B99D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71AB738E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97CFF47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2B5A27D4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3CB6AC1C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654845" w:rsidRPr="00654845" w14:paraId="5EAC8448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5292823B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Photophobia</w:t>
            </w:r>
          </w:p>
        </w:tc>
        <w:tc>
          <w:tcPr>
            <w:tcW w:w="1209" w:type="dxa"/>
          </w:tcPr>
          <w:p w14:paraId="599AE461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26383A00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5615E6E5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2147B151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191" w:type="dxa"/>
          </w:tcPr>
          <w:p w14:paraId="566A26E6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4163216B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68" w:type="dxa"/>
          </w:tcPr>
          <w:p w14:paraId="1305D3E0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619DEF39" w14:textId="77777777" w:rsidR="00654845" w:rsidRPr="00654845" w:rsidRDefault="004C404F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210" w:type="dxa"/>
          </w:tcPr>
          <w:p w14:paraId="02EF360D" w14:textId="77777777" w:rsidR="00654845" w:rsidRPr="00654845" w:rsidRDefault="004C404F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268" w:type="dxa"/>
          </w:tcPr>
          <w:p w14:paraId="2DF94A1F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4F9D3FFC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654845" w:rsidRPr="00654845" w14:paraId="7A2AA684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1B5BA0EA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ystagmus</w:t>
            </w:r>
          </w:p>
        </w:tc>
        <w:tc>
          <w:tcPr>
            <w:tcW w:w="1209" w:type="dxa"/>
          </w:tcPr>
          <w:p w14:paraId="2538F3EC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14F26015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315CB3B6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4C671BCB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191" w:type="dxa"/>
          </w:tcPr>
          <w:p w14:paraId="2AA209F2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25646288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68" w:type="dxa"/>
          </w:tcPr>
          <w:p w14:paraId="1724B82D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76BA55BC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657800C2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47C20F3B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7ACF34D4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654845" w:rsidRPr="00654845" w14:paraId="06C71015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51431FBF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hearing impairment</w:t>
            </w:r>
          </w:p>
        </w:tc>
        <w:tc>
          <w:tcPr>
            <w:tcW w:w="1209" w:type="dxa"/>
          </w:tcPr>
          <w:p w14:paraId="1725BDBA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1DEC4C28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0D326E3B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62BB7CC9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191" w:type="dxa"/>
          </w:tcPr>
          <w:p w14:paraId="4DAF236E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97" w:type="dxa"/>
          </w:tcPr>
          <w:p w14:paraId="52EF08D4" w14:textId="77777777" w:rsidR="00654845" w:rsidRPr="00654845" w:rsidRDefault="00ED394D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968" w:type="dxa"/>
          </w:tcPr>
          <w:p w14:paraId="37328D00" w14:textId="77777777" w:rsidR="00654845" w:rsidRPr="00654845" w:rsidRDefault="00ED394D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210" w:type="dxa"/>
          </w:tcPr>
          <w:p w14:paraId="295806A1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310308DC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268" w:type="dxa"/>
          </w:tcPr>
          <w:p w14:paraId="5C77A681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753B80BF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654845" w:rsidRPr="00654845" w14:paraId="67A00575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1DC0B04D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ID</w:t>
            </w:r>
          </w:p>
        </w:tc>
        <w:tc>
          <w:tcPr>
            <w:tcW w:w="1209" w:type="dxa"/>
          </w:tcPr>
          <w:p w14:paraId="04383612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7B7EF793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0ECB498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  <w:shd w:val="clear" w:color="auto" w:fill="auto"/>
          </w:tcPr>
          <w:p w14:paraId="23D8FE2B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</w:tcPr>
          <w:p w14:paraId="569B6E05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23D88AB6" w14:textId="77777777" w:rsidR="00654845" w:rsidRPr="00654845" w:rsidRDefault="00ED394D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968" w:type="dxa"/>
          </w:tcPr>
          <w:p w14:paraId="454E3A3D" w14:textId="77777777" w:rsidR="00654845" w:rsidRPr="00654845" w:rsidRDefault="00ED394D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210" w:type="dxa"/>
          </w:tcPr>
          <w:p w14:paraId="651D12FF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276E9C80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8" w:type="dxa"/>
          </w:tcPr>
          <w:p w14:paraId="5976A880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8" w:type="dxa"/>
          </w:tcPr>
          <w:p w14:paraId="382B13B6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</w:tr>
      <w:tr w:rsidR="00654845" w:rsidRPr="00654845" w14:paraId="2C1134F9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00FE3944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Loss of motor abilities</w:t>
            </w:r>
          </w:p>
        </w:tc>
        <w:tc>
          <w:tcPr>
            <w:tcW w:w="1209" w:type="dxa"/>
          </w:tcPr>
          <w:p w14:paraId="33E79E6D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7B58254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6955C7D6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1AE053E1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2AFEB13C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07E2241D" w14:textId="77777777" w:rsidR="00654845" w:rsidRPr="00654845" w:rsidRDefault="00ED394D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968" w:type="dxa"/>
          </w:tcPr>
          <w:p w14:paraId="099033CC" w14:textId="77777777" w:rsidR="00654845" w:rsidRPr="00654845" w:rsidRDefault="00ED394D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7C1FC29E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697A195D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268" w:type="dxa"/>
          </w:tcPr>
          <w:p w14:paraId="0C2BE944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0BA09F70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654845" w:rsidRPr="00654845" w14:paraId="7BEA1DA6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2B2A1185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erebral hypomyelination</w:t>
            </w:r>
          </w:p>
        </w:tc>
        <w:tc>
          <w:tcPr>
            <w:tcW w:w="1209" w:type="dxa"/>
          </w:tcPr>
          <w:p w14:paraId="07EEE5B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72EFABD7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6FA05BCD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75EEBBAF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62A31E4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26CDBE26" w14:textId="77777777" w:rsidR="00654845" w:rsidRPr="00654845" w:rsidRDefault="00ED394D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968" w:type="dxa"/>
          </w:tcPr>
          <w:p w14:paraId="3E04734C" w14:textId="77777777" w:rsidR="00654845" w:rsidRPr="00654845" w:rsidRDefault="00ED394D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4BC80CFD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4A732B5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2D5119B4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1B53E0F7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654845" w:rsidRPr="00654845" w14:paraId="05467EA4" w14:textId="77777777" w:rsidTr="00654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5F8052CD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Cerebellar hypomyelination</w:t>
            </w:r>
          </w:p>
        </w:tc>
        <w:tc>
          <w:tcPr>
            <w:tcW w:w="1209" w:type="dxa"/>
          </w:tcPr>
          <w:p w14:paraId="58F57915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5C330912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2CEFEDB4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0B7ED707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1C0BE9B5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10118725" w14:textId="77777777" w:rsidR="00654845" w:rsidRPr="00654845" w:rsidRDefault="00ED394D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968" w:type="dxa"/>
          </w:tcPr>
          <w:p w14:paraId="0B7A4760" w14:textId="77777777" w:rsidR="00654845" w:rsidRPr="00654845" w:rsidRDefault="00ED394D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6D10D270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3966051B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19DE9E60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8" w:type="dxa"/>
          </w:tcPr>
          <w:p w14:paraId="0C6E79E2" w14:textId="77777777" w:rsidR="00654845" w:rsidRPr="00654845" w:rsidRDefault="00654845" w:rsidP="00E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-</w:t>
            </w:r>
          </w:p>
        </w:tc>
      </w:tr>
      <w:tr w:rsidR="00654845" w:rsidRPr="00654845" w14:paraId="400AF233" w14:textId="77777777" w:rsidTr="00654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7C74FB25" w14:textId="77777777" w:rsidR="00654845" w:rsidRPr="00654845" w:rsidRDefault="00654845" w:rsidP="00E32C31">
            <w:pPr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Hypoplastic corpus callosum</w:t>
            </w:r>
          </w:p>
        </w:tc>
        <w:tc>
          <w:tcPr>
            <w:tcW w:w="1209" w:type="dxa"/>
          </w:tcPr>
          <w:p w14:paraId="2ED3A2AB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08144714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0CF76C49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10" w:type="dxa"/>
          </w:tcPr>
          <w:p w14:paraId="0B01F1D5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91" w:type="dxa"/>
          </w:tcPr>
          <w:p w14:paraId="64A72C87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797" w:type="dxa"/>
          </w:tcPr>
          <w:p w14:paraId="7C642110" w14:textId="77777777" w:rsidR="00654845" w:rsidRPr="00654845" w:rsidRDefault="00ED394D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968" w:type="dxa"/>
          </w:tcPr>
          <w:p w14:paraId="285563D7" w14:textId="77777777" w:rsidR="00654845" w:rsidRPr="00654845" w:rsidRDefault="00ED394D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10" w:type="dxa"/>
          </w:tcPr>
          <w:p w14:paraId="6EE400DA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210" w:type="dxa"/>
          </w:tcPr>
          <w:p w14:paraId="3C018B8E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NN</w:t>
            </w:r>
          </w:p>
        </w:tc>
        <w:tc>
          <w:tcPr>
            <w:tcW w:w="1268" w:type="dxa"/>
          </w:tcPr>
          <w:p w14:paraId="225390D8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68" w:type="dxa"/>
          </w:tcPr>
          <w:p w14:paraId="7AE8622A" w14:textId="77777777" w:rsidR="00654845" w:rsidRPr="00654845" w:rsidRDefault="00654845" w:rsidP="00E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54845">
              <w:rPr>
                <w:sz w:val="16"/>
                <w:szCs w:val="16"/>
                <w:lang w:val="en-US"/>
              </w:rPr>
              <w:t>+</w:t>
            </w:r>
          </w:p>
        </w:tc>
      </w:tr>
    </w:tbl>
    <w:p w14:paraId="7EFA5BA0" w14:textId="394C08B8" w:rsidR="00E062A6" w:rsidRPr="00BB094C" w:rsidRDefault="009C010B" w:rsidP="00253915">
      <w:pPr>
        <w:rPr>
          <w:sz w:val="16"/>
          <w:szCs w:val="16"/>
          <w:lang w:val="en-US"/>
        </w:rPr>
      </w:pPr>
      <w:r w:rsidRPr="00495908">
        <w:rPr>
          <w:sz w:val="16"/>
          <w:szCs w:val="16"/>
          <w:lang w:val="en-US"/>
        </w:rPr>
        <w:lastRenderedPageBreak/>
        <w:t>ID</w:t>
      </w:r>
      <w:r w:rsidR="00605E0F">
        <w:rPr>
          <w:sz w:val="16"/>
          <w:szCs w:val="16"/>
          <w:lang w:val="en-US"/>
        </w:rPr>
        <w:t>:</w:t>
      </w:r>
      <w:r w:rsidRPr="00495908">
        <w:rPr>
          <w:sz w:val="16"/>
          <w:szCs w:val="16"/>
          <w:lang w:val="en-US"/>
        </w:rPr>
        <w:t xml:space="preserve"> intellectual disability</w:t>
      </w:r>
      <w:r w:rsidR="00605E0F">
        <w:rPr>
          <w:sz w:val="16"/>
          <w:szCs w:val="16"/>
          <w:lang w:val="en-US"/>
        </w:rPr>
        <w:t>;</w:t>
      </w:r>
      <w:r w:rsidRPr="00495908">
        <w:rPr>
          <w:sz w:val="16"/>
          <w:szCs w:val="16"/>
          <w:lang w:val="en-US"/>
        </w:rPr>
        <w:t xml:space="preserve"> </w:t>
      </w:r>
      <w:r w:rsidR="002467DD" w:rsidRPr="00495908">
        <w:rPr>
          <w:sz w:val="16"/>
          <w:szCs w:val="16"/>
          <w:lang w:val="en-US"/>
        </w:rPr>
        <w:t>DD</w:t>
      </w:r>
      <w:r w:rsidR="00605E0F">
        <w:rPr>
          <w:sz w:val="16"/>
          <w:szCs w:val="16"/>
          <w:lang w:val="en-US"/>
        </w:rPr>
        <w:t>:</w:t>
      </w:r>
      <w:r w:rsidR="002467DD" w:rsidRPr="00495908">
        <w:rPr>
          <w:sz w:val="16"/>
          <w:szCs w:val="16"/>
          <w:lang w:val="en-US"/>
        </w:rPr>
        <w:t xml:space="preserve"> Developmental delay; </w:t>
      </w:r>
      <w:r w:rsidR="00865A4B" w:rsidRPr="00495908">
        <w:rPr>
          <w:sz w:val="16"/>
          <w:szCs w:val="16"/>
          <w:lang w:val="en-US"/>
        </w:rPr>
        <w:t>NN not known</w:t>
      </w:r>
      <w:r w:rsidR="00605E0F">
        <w:rPr>
          <w:sz w:val="16"/>
          <w:szCs w:val="16"/>
          <w:lang w:val="en-US"/>
        </w:rPr>
        <w:t>; y: years</w:t>
      </w:r>
      <w:r w:rsidR="00DF1820" w:rsidRPr="00495908">
        <w:rPr>
          <w:sz w:val="16"/>
          <w:szCs w:val="16"/>
        </w:rPr>
        <w:fldChar w:fldCharType="begin"/>
      </w:r>
      <w:r w:rsidR="00DF1820" w:rsidRPr="00BB094C">
        <w:rPr>
          <w:sz w:val="16"/>
          <w:szCs w:val="16"/>
          <w:lang w:val="en-US"/>
        </w:rPr>
        <w:instrText xml:space="preserve"> ADDIN EN.REFLIST </w:instrText>
      </w:r>
      <w:r w:rsidR="00DF1820" w:rsidRPr="00495908">
        <w:rPr>
          <w:sz w:val="16"/>
          <w:szCs w:val="16"/>
        </w:rPr>
        <w:fldChar w:fldCharType="end"/>
      </w:r>
    </w:p>
    <w:sectPr w:rsidR="00E062A6" w:rsidRPr="00BB094C" w:rsidSect="0008030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seaarts2arxneaz2qp0sdd0pzepsw2wsrs&quot;&gt;ELOVL1&lt;record-ids&gt;&lt;item&gt;2&lt;/item&gt;&lt;item&gt;6&lt;/item&gt;&lt;item&gt;7&lt;/item&gt;&lt;/record-ids&gt;&lt;/item&gt;&lt;/Libraries&gt;"/>
  </w:docVars>
  <w:rsids>
    <w:rsidRoot w:val="00163D57"/>
    <w:rsid w:val="00030A19"/>
    <w:rsid w:val="00041C51"/>
    <w:rsid w:val="00073608"/>
    <w:rsid w:val="000760E5"/>
    <w:rsid w:val="00077628"/>
    <w:rsid w:val="00080304"/>
    <w:rsid w:val="00086847"/>
    <w:rsid w:val="000B60EC"/>
    <w:rsid w:val="000C31E1"/>
    <w:rsid w:val="000D3E13"/>
    <w:rsid w:val="001155F6"/>
    <w:rsid w:val="001203AB"/>
    <w:rsid w:val="001330FA"/>
    <w:rsid w:val="00153602"/>
    <w:rsid w:val="00163D57"/>
    <w:rsid w:val="001779ED"/>
    <w:rsid w:val="0018193D"/>
    <w:rsid w:val="001A5005"/>
    <w:rsid w:val="001B3815"/>
    <w:rsid w:val="001C2546"/>
    <w:rsid w:val="00242675"/>
    <w:rsid w:val="002467DD"/>
    <w:rsid w:val="00253915"/>
    <w:rsid w:val="002902F4"/>
    <w:rsid w:val="002921DD"/>
    <w:rsid w:val="002D0C94"/>
    <w:rsid w:val="003261F2"/>
    <w:rsid w:val="00350B76"/>
    <w:rsid w:val="00385E0F"/>
    <w:rsid w:val="003B241E"/>
    <w:rsid w:val="003B4809"/>
    <w:rsid w:val="003D166E"/>
    <w:rsid w:val="00406888"/>
    <w:rsid w:val="00435280"/>
    <w:rsid w:val="00461E9C"/>
    <w:rsid w:val="00495908"/>
    <w:rsid w:val="004B495A"/>
    <w:rsid w:val="004B65FD"/>
    <w:rsid w:val="004C404F"/>
    <w:rsid w:val="004D7C83"/>
    <w:rsid w:val="005012DE"/>
    <w:rsid w:val="005367CF"/>
    <w:rsid w:val="00582C01"/>
    <w:rsid w:val="00597BD9"/>
    <w:rsid w:val="005D2D94"/>
    <w:rsid w:val="006030CA"/>
    <w:rsid w:val="00605E0F"/>
    <w:rsid w:val="006502E3"/>
    <w:rsid w:val="006537B8"/>
    <w:rsid w:val="00654845"/>
    <w:rsid w:val="00686A77"/>
    <w:rsid w:val="006B78D4"/>
    <w:rsid w:val="006F2B79"/>
    <w:rsid w:val="00706D1D"/>
    <w:rsid w:val="007073CA"/>
    <w:rsid w:val="007076C9"/>
    <w:rsid w:val="007300A4"/>
    <w:rsid w:val="00730574"/>
    <w:rsid w:val="00740CC4"/>
    <w:rsid w:val="00744D94"/>
    <w:rsid w:val="00773C1C"/>
    <w:rsid w:val="007828E0"/>
    <w:rsid w:val="007F4F2D"/>
    <w:rsid w:val="008078FD"/>
    <w:rsid w:val="00836733"/>
    <w:rsid w:val="008626DE"/>
    <w:rsid w:val="00865A4B"/>
    <w:rsid w:val="00867D51"/>
    <w:rsid w:val="008A6EBA"/>
    <w:rsid w:val="008B601A"/>
    <w:rsid w:val="008E374E"/>
    <w:rsid w:val="00900B34"/>
    <w:rsid w:val="009076BD"/>
    <w:rsid w:val="00913347"/>
    <w:rsid w:val="00913DB6"/>
    <w:rsid w:val="00933FC0"/>
    <w:rsid w:val="009468D8"/>
    <w:rsid w:val="00951795"/>
    <w:rsid w:val="00953D06"/>
    <w:rsid w:val="00957249"/>
    <w:rsid w:val="009765BB"/>
    <w:rsid w:val="009C010B"/>
    <w:rsid w:val="009E4F31"/>
    <w:rsid w:val="00A038F7"/>
    <w:rsid w:val="00AB1FC7"/>
    <w:rsid w:val="00AF2A02"/>
    <w:rsid w:val="00B14B95"/>
    <w:rsid w:val="00B61834"/>
    <w:rsid w:val="00B824CE"/>
    <w:rsid w:val="00BB094C"/>
    <w:rsid w:val="00BB2901"/>
    <w:rsid w:val="00BD3635"/>
    <w:rsid w:val="00C15FA9"/>
    <w:rsid w:val="00C42D85"/>
    <w:rsid w:val="00C55748"/>
    <w:rsid w:val="00C61B72"/>
    <w:rsid w:val="00CC1F76"/>
    <w:rsid w:val="00CD181A"/>
    <w:rsid w:val="00CD2C67"/>
    <w:rsid w:val="00CE5F02"/>
    <w:rsid w:val="00CF1A98"/>
    <w:rsid w:val="00D16844"/>
    <w:rsid w:val="00D208BA"/>
    <w:rsid w:val="00D244AE"/>
    <w:rsid w:val="00D262FF"/>
    <w:rsid w:val="00D35D9A"/>
    <w:rsid w:val="00D42685"/>
    <w:rsid w:val="00D52EC0"/>
    <w:rsid w:val="00DA46D4"/>
    <w:rsid w:val="00DD3411"/>
    <w:rsid w:val="00DF1820"/>
    <w:rsid w:val="00DF780B"/>
    <w:rsid w:val="00E062A6"/>
    <w:rsid w:val="00E14C3B"/>
    <w:rsid w:val="00E32C31"/>
    <w:rsid w:val="00E44956"/>
    <w:rsid w:val="00E66B3C"/>
    <w:rsid w:val="00E9214F"/>
    <w:rsid w:val="00EC4B60"/>
    <w:rsid w:val="00EC582B"/>
    <w:rsid w:val="00EC6867"/>
    <w:rsid w:val="00ED394D"/>
    <w:rsid w:val="00F229A7"/>
    <w:rsid w:val="00F300BA"/>
    <w:rsid w:val="00FA29DF"/>
    <w:rsid w:val="00FB01D5"/>
    <w:rsid w:val="00FB3A78"/>
    <w:rsid w:val="00FB56FF"/>
    <w:rsid w:val="00FC61EC"/>
    <w:rsid w:val="00FC761C"/>
    <w:rsid w:val="00FD6561"/>
    <w:rsid w:val="00FD6C55"/>
    <w:rsid w:val="00FF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D9344"/>
  <w15:chartTrackingRefBased/>
  <w15:docId w15:val="{1E0F1436-2933-4201-BA0E-41DA5333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6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736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7360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736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73608"/>
    <w:rPr>
      <w:rFonts w:ascii="Calibri" w:hAnsi="Calibri" w:cs="Calibri"/>
      <w:noProof/>
      <w:lang w:val="en-US"/>
    </w:rPr>
  </w:style>
  <w:style w:type="table" w:styleId="EinfacheTabelle2">
    <w:name w:val="Plain Table 2"/>
    <w:basedOn w:val="NormaleTabelle"/>
    <w:uiPriority w:val="42"/>
    <w:rsid w:val="00D52E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594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uppke</dc:creator>
  <cp:keywords/>
  <dc:description/>
  <cp:lastModifiedBy>Peter Huppke</cp:lastModifiedBy>
  <cp:revision>4</cp:revision>
  <cp:lastPrinted>2025-04-22T14:55:00Z</cp:lastPrinted>
  <dcterms:created xsi:type="dcterms:W3CDTF">2025-03-11T11:13:00Z</dcterms:created>
  <dcterms:modified xsi:type="dcterms:W3CDTF">2025-06-05T13:14:00Z</dcterms:modified>
</cp:coreProperties>
</file>